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38F9B" w14:textId="4B18DEB5" w:rsidR="00543DE2" w:rsidRPr="00543DE2" w:rsidRDefault="00005D26">
      <w:pPr>
        <w:rPr>
          <w:b/>
          <w:bCs/>
        </w:rPr>
      </w:pPr>
      <w:r>
        <w:rPr>
          <w:b/>
          <w:bCs/>
        </w:rPr>
        <w:t>Additional</w:t>
      </w:r>
      <w:r w:rsidR="009956A4">
        <w:rPr>
          <w:b/>
          <w:bCs/>
        </w:rPr>
        <w:t xml:space="preserve"> file</w:t>
      </w:r>
      <w:r w:rsidR="00543DE2" w:rsidRPr="00543DE2">
        <w:rPr>
          <w:b/>
          <w:bCs/>
        </w:rPr>
        <w:t xml:space="preserve"> </w:t>
      </w:r>
      <w:r w:rsidR="000665ED">
        <w:rPr>
          <w:b/>
          <w:bCs/>
        </w:rPr>
        <w:t>1</w:t>
      </w:r>
      <w:r>
        <w:rPr>
          <w:b/>
          <w:bCs/>
        </w:rPr>
        <w:t>.</w:t>
      </w:r>
      <w:bookmarkStart w:id="0" w:name="_GoBack"/>
      <w:bookmarkEnd w:id="0"/>
      <w:r w:rsidR="00543DE2" w:rsidRPr="00543DE2">
        <w:rPr>
          <w:b/>
          <w:bCs/>
        </w:rPr>
        <w:t xml:space="preserve"> ConPsy </w:t>
      </w:r>
      <w:r w:rsidR="000665ED">
        <w:rPr>
          <w:b/>
          <w:bCs/>
        </w:rPr>
        <w:t xml:space="preserve">checklist </w:t>
      </w:r>
      <w:r w:rsidR="00543DE2" w:rsidRPr="00543DE2">
        <w:rPr>
          <w:b/>
          <w:bCs/>
        </w:rPr>
        <w:t>scoring guid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A49CF" w:rsidRPr="00B81B7F" w14:paraId="1D4D04F0" w14:textId="77777777" w:rsidTr="00F077B5">
        <w:tc>
          <w:tcPr>
            <w:tcW w:w="9016" w:type="dxa"/>
            <w:tcBorders>
              <w:bottom w:val="nil"/>
            </w:tcBorders>
          </w:tcPr>
          <w:p w14:paraId="59228B76" w14:textId="77777777" w:rsidR="00CA49CF" w:rsidRPr="00B81B7F" w:rsidRDefault="00CA49CF" w:rsidP="00F077B5">
            <w:pPr>
              <w:rPr>
                <w:b/>
                <w:bCs/>
                <w:u w:val="single"/>
              </w:rPr>
            </w:pPr>
            <w:r w:rsidRPr="00B81B7F">
              <w:rPr>
                <w:b/>
                <w:bCs/>
                <w:u w:val="single"/>
              </w:rPr>
              <w:t>RELIABILITY</w:t>
            </w:r>
            <w:r>
              <w:rPr>
                <w:b/>
                <w:bCs/>
                <w:u w:val="single"/>
              </w:rPr>
              <w:t xml:space="preserve"> up to 5 points</w:t>
            </w:r>
          </w:p>
        </w:tc>
      </w:tr>
      <w:tr w:rsidR="00CA49CF" w:rsidRPr="00B81B7F" w14:paraId="0EDDED09" w14:textId="77777777" w:rsidTr="00F077B5">
        <w:tc>
          <w:tcPr>
            <w:tcW w:w="9016" w:type="dxa"/>
            <w:tcBorders>
              <w:bottom w:val="nil"/>
            </w:tcBorders>
          </w:tcPr>
          <w:p w14:paraId="2EC32136" w14:textId="77777777" w:rsidR="00CA49CF" w:rsidRPr="00B81B7F" w:rsidRDefault="00CA49CF" w:rsidP="00F077B5">
            <w:pPr>
              <w:rPr>
                <w:b/>
                <w:u w:val="single"/>
              </w:rPr>
            </w:pPr>
            <w:r w:rsidRPr="00B81B7F">
              <w:rPr>
                <w:b/>
                <w:u w:val="single"/>
              </w:rPr>
              <w:t>Internal consistency</w:t>
            </w:r>
            <w:r w:rsidRPr="00B81B7F">
              <w:t xml:space="preserve">: up to </w:t>
            </w:r>
            <w:r w:rsidRPr="00B81B7F">
              <w:rPr>
                <w:b/>
                <w:bCs/>
              </w:rPr>
              <w:t>3</w:t>
            </w:r>
            <w:r w:rsidRPr="00B81B7F">
              <w:t xml:space="preserve"> points</w:t>
            </w:r>
          </w:p>
        </w:tc>
      </w:tr>
      <w:tr w:rsidR="00CA49CF" w:rsidRPr="00B81B7F" w14:paraId="5E324BD0" w14:textId="77777777" w:rsidTr="00F077B5">
        <w:tc>
          <w:tcPr>
            <w:tcW w:w="9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B32A1" w14:textId="77777777" w:rsidR="00CA49CF" w:rsidRPr="00B81B7F" w:rsidRDefault="00CA49CF" w:rsidP="00CA49CF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B81B7F">
              <w:rPr>
                <w:b/>
              </w:rPr>
              <w:t>IIC/ITC</w:t>
            </w:r>
            <w:r w:rsidRPr="00B81B7F">
              <w:t>: 1 point for either IIC or ITC within the appropriate range (0.25 to 0.80)</w:t>
            </w:r>
          </w:p>
        </w:tc>
      </w:tr>
      <w:tr w:rsidR="00CA49CF" w:rsidRPr="00B81B7F" w14:paraId="11AAD2F3" w14:textId="77777777" w:rsidTr="00F077B5">
        <w:tc>
          <w:tcPr>
            <w:tcW w:w="9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93582F" w14:textId="77777777" w:rsidR="00CA49CF" w:rsidRPr="00B81B7F" w:rsidRDefault="00CA49CF" w:rsidP="00CA49CF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B81B7F">
              <w:rPr>
                <w:b/>
              </w:rPr>
              <w:t>a (or other equivalent coefficient)</w:t>
            </w:r>
            <w:r w:rsidRPr="00B81B7F">
              <w:t xml:space="preserve">: </w:t>
            </w:r>
            <w:r w:rsidRPr="00B81B7F">
              <w:tab/>
              <w:t>1 point for dimension alpha &gt;0.65 (smallest counts)</w:t>
            </w:r>
          </w:p>
        </w:tc>
      </w:tr>
      <w:tr w:rsidR="00CA49CF" w:rsidRPr="00B81B7F" w14:paraId="7415BF24" w14:textId="77777777" w:rsidTr="00F077B5">
        <w:tc>
          <w:tcPr>
            <w:tcW w:w="9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B7FE1" w14:textId="77777777" w:rsidR="00CA49CF" w:rsidRPr="00B81B7F" w:rsidRDefault="00CA49CF" w:rsidP="00F077B5">
            <w:r w:rsidRPr="00B81B7F">
              <w:t xml:space="preserve">            </w:t>
            </w:r>
            <w:r>
              <w:t xml:space="preserve">                                                           </w:t>
            </w:r>
            <w:r w:rsidRPr="00B81B7F">
              <w:t xml:space="preserve">  2 if dimension alpha&gt;0.85 (smallest counts)</w:t>
            </w:r>
          </w:p>
        </w:tc>
      </w:tr>
      <w:tr w:rsidR="00CA49CF" w:rsidRPr="00B81B7F" w14:paraId="5C64EBBC" w14:textId="77777777" w:rsidTr="00F077B5"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B135" w14:textId="77777777" w:rsidR="00CA49CF" w:rsidRPr="00B81B7F" w:rsidRDefault="00CA49CF" w:rsidP="00F077B5">
            <w:pPr>
              <w:rPr>
                <w:i/>
                <w:iCs/>
                <w:sz w:val="16"/>
                <w:szCs w:val="16"/>
              </w:rPr>
            </w:pPr>
            <w:r w:rsidRPr="00B81B7F">
              <w:rPr>
                <w:i/>
                <w:iCs/>
                <w:sz w:val="16"/>
                <w:szCs w:val="16"/>
              </w:rPr>
              <w:t>IIC: inter item correlation; TIC: Item total correlation; a: Cronbach’s alpha</w:t>
            </w:r>
          </w:p>
        </w:tc>
      </w:tr>
      <w:tr w:rsidR="00CA49CF" w:rsidRPr="00B81B7F" w14:paraId="73115BE8" w14:textId="77777777" w:rsidTr="00F077B5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B46EF4" w14:textId="77777777" w:rsidR="00CA49CF" w:rsidRPr="00B81B7F" w:rsidRDefault="00CA49CF" w:rsidP="00F077B5">
            <w:pPr>
              <w:rPr>
                <w:u w:val="single"/>
              </w:rPr>
            </w:pPr>
            <w:r w:rsidRPr="00B81B7F">
              <w:rPr>
                <w:b/>
                <w:u w:val="single"/>
              </w:rPr>
              <w:t>Test retest</w:t>
            </w:r>
            <w:r w:rsidRPr="00B81B7F">
              <w:rPr>
                <w:u w:val="single"/>
              </w:rPr>
              <w:t xml:space="preserve"> OR </w:t>
            </w:r>
            <w:r w:rsidRPr="00B81B7F">
              <w:rPr>
                <w:b/>
                <w:u w:val="single"/>
              </w:rPr>
              <w:t>Inter-rater</w:t>
            </w:r>
            <w:r w:rsidRPr="00B81B7F">
              <w:rPr>
                <w:u w:val="single"/>
              </w:rPr>
              <w:t xml:space="preserve">: </w:t>
            </w:r>
            <w:r w:rsidRPr="00B81B7F">
              <w:t xml:space="preserve">up to </w:t>
            </w:r>
            <w:r w:rsidRPr="00B81B7F">
              <w:rPr>
                <w:b/>
                <w:bCs/>
              </w:rPr>
              <w:t>2</w:t>
            </w:r>
            <w:r w:rsidRPr="00B81B7F">
              <w:t xml:space="preserve"> points (interrater is to be added </w:t>
            </w:r>
            <w:proofErr w:type="gramStart"/>
            <w:r w:rsidRPr="00B81B7F">
              <w:t>later on</w:t>
            </w:r>
            <w:proofErr w:type="gramEnd"/>
            <w:r w:rsidRPr="00B81B7F">
              <w:t>, to compare only with scales that actually needed interrater</w:t>
            </w:r>
            <w:r>
              <w:t xml:space="preserve"> to avoid artificially augmented scores</w:t>
            </w:r>
            <w:r w:rsidRPr="00B81B7F">
              <w:t>)</w:t>
            </w:r>
          </w:p>
        </w:tc>
      </w:tr>
      <w:tr w:rsidR="00CA49CF" w:rsidRPr="00B81B7F" w14:paraId="1EB1E132" w14:textId="77777777" w:rsidTr="00F077B5">
        <w:tc>
          <w:tcPr>
            <w:tcW w:w="9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FC83E" w14:textId="77777777" w:rsidR="00CA49CF" w:rsidRPr="00B81B7F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</w:pPr>
            <w:r w:rsidRPr="00B81B7F">
              <w:rPr>
                <w:b/>
              </w:rPr>
              <w:t xml:space="preserve">Item </w:t>
            </w:r>
            <w:r w:rsidRPr="00B81B7F">
              <w:t xml:space="preserve">level: 1 point if correct kappa (or equivalent method) at least 0.4 for all items </w:t>
            </w:r>
          </w:p>
        </w:tc>
      </w:tr>
      <w:tr w:rsidR="00CA49CF" w:rsidRPr="00B81B7F" w14:paraId="3E2B885E" w14:textId="77777777" w:rsidTr="00F077B5">
        <w:tc>
          <w:tcPr>
            <w:tcW w:w="9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8F995" w14:textId="77777777" w:rsidR="00CA49CF" w:rsidRPr="00B81B7F" w:rsidRDefault="00CA49CF" w:rsidP="00F077B5">
            <w:pPr>
              <w:ind w:left="311"/>
            </w:pPr>
            <w:r w:rsidRPr="00B81B7F">
              <w:t xml:space="preserve"> </w:t>
            </w:r>
            <w:r w:rsidRPr="00B81B7F">
              <w:tab/>
              <w:t xml:space="preserve">          </w:t>
            </w:r>
            <w:r>
              <w:t xml:space="preserve">      </w:t>
            </w:r>
            <w:r w:rsidRPr="00B81B7F">
              <w:t xml:space="preserve">    or if % agreement at least 70% for all items </w:t>
            </w:r>
          </w:p>
        </w:tc>
      </w:tr>
      <w:tr w:rsidR="00CA49CF" w:rsidRPr="00B81B7F" w14:paraId="60CBC268" w14:textId="77777777" w:rsidTr="00F077B5">
        <w:tc>
          <w:tcPr>
            <w:tcW w:w="9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B63AE" w14:textId="77777777" w:rsidR="00CA49CF" w:rsidRPr="00B81B7F" w:rsidRDefault="00CA49CF" w:rsidP="00F077B5">
            <w:pPr>
              <w:ind w:left="311"/>
            </w:pPr>
            <w:r w:rsidRPr="00B81B7F">
              <w:t xml:space="preserve">      </w:t>
            </w:r>
            <w:r>
              <w:t xml:space="preserve">                            </w:t>
            </w:r>
            <w:r w:rsidRPr="00B81B7F">
              <w:t>or ICCs per item at least 0.7</w:t>
            </w:r>
            <w:r>
              <w:t xml:space="preserve"> (continuous items)</w:t>
            </w:r>
          </w:p>
        </w:tc>
      </w:tr>
      <w:tr w:rsidR="00CA49CF" w:rsidRPr="00B81B7F" w14:paraId="5A7B7B2C" w14:textId="77777777" w:rsidTr="00F077B5">
        <w:tc>
          <w:tcPr>
            <w:tcW w:w="9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DF277" w14:textId="77777777" w:rsidR="00CA49CF" w:rsidRPr="00B81B7F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</w:pPr>
            <w:r w:rsidRPr="00B81B7F">
              <w:rPr>
                <w:b/>
              </w:rPr>
              <w:t>Factor</w:t>
            </w:r>
            <w:r w:rsidRPr="00B81B7F">
              <w:t xml:space="preserve"> </w:t>
            </w:r>
            <w:r>
              <w:t>(</w:t>
            </w:r>
            <w:r w:rsidRPr="00B81B7F">
              <w:t>subscale</w:t>
            </w:r>
            <w:r>
              <w:t>)</w:t>
            </w:r>
            <w:r w:rsidRPr="00B81B7F">
              <w:t xml:space="preserve"> level: 1 point if ICCs at least 0.7 for all subscale scores (or correlation &gt;0.7 </w:t>
            </w:r>
            <w:proofErr w:type="gramStart"/>
            <w:r w:rsidRPr="00B81B7F">
              <w:t>along  with</w:t>
            </w:r>
            <w:proofErr w:type="gramEnd"/>
            <w:r w:rsidRPr="00B81B7F">
              <w:t xml:space="preserve"> a means of medians test-</w:t>
            </w:r>
            <w:r w:rsidRPr="00B81B7F">
              <w:rPr>
                <w:b/>
                <w:i/>
              </w:rPr>
              <w:t xml:space="preserve">half </w:t>
            </w:r>
            <w:r w:rsidRPr="00B81B7F">
              <w:rPr>
                <w:bCs/>
                <w:i/>
              </w:rPr>
              <w:t>points</w:t>
            </w:r>
            <w:r w:rsidRPr="00B81B7F">
              <w:rPr>
                <w:b/>
                <w:i/>
              </w:rPr>
              <w:t xml:space="preserve"> </w:t>
            </w:r>
            <w:r w:rsidRPr="00B81B7F">
              <w:rPr>
                <w:bCs/>
                <w:i/>
              </w:rPr>
              <w:t>if correlation only</w:t>
            </w:r>
            <w:r w:rsidRPr="00B81B7F">
              <w:t>)</w:t>
            </w:r>
          </w:p>
        </w:tc>
      </w:tr>
      <w:tr w:rsidR="00CA49CF" w:rsidRPr="00B81B7F" w14:paraId="4F90FBA2" w14:textId="77777777" w:rsidTr="00F077B5">
        <w:tc>
          <w:tcPr>
            <w:tcW w:w="9016" w:type="dxa"/>
            <w:tcBorders>
              <w:top w:val="nil"/>
            </w:tcBorders>
          </w:tcPr>
          <w:p w14:paraId="4E312CD0" w14:textId="77777777" w:rsidR="00CA49CF" w:rsidRPr="00B81B7F" w:rsidRDefault="00CA49CF" w:rsidP="00F077B5">
            <w:r>
              <w:rPr>
                <w:i/>
                <w:iCs/>
                <w:sz w:val="16"/>
                <w:szCs w:val="16"/>
              </w:rPr>
              <w:t>ICC</w:t>
            </w:r>
            <w:r w:rsidRPr="00B81B7F">
              <w:rPr>
                <w:i/>
                <w:iCs/>
                <w:sz w:val="16"/>
                <w:szCs w:val="16"/>
              </w:rPr>
              <w:t xml:space="preserve">: </w:t>
            </w:r>
            <w:r>
              <w:rPr>
                <w:i/>
                <w:iCs/>
                <w:sz w:val="16"/>
                <w:szCs w:val="16"/>
              </w:rPr>
              <w:t>Intraclass Correlation Coefficient</w:t>
            </w:r>
          </w:p>
        </w:tc>
      </w:tr>
      <w:tr w:rsidR="00CA49CF" w:rsidRPr="00B81B7F" w14:paraId="4062D82A" w14:textId="77777777" w:rsidTr="00F077B5">
        <w:tc>
          <w:tcPr>
            <w:tcW w:w="9016" w:type="dxa"/>
          </w:tcPr>
          <w:p w14:paraId="0812480D" w14:textId="77777777" w:rsidR="00CA49CF" w:rsidRPr="00B81B7F" w:rsidRDefault="00CA49CF" w:rsidP="00F077B5">
            <w:pPr>
              <w:rPr>
                <w:u w:val="single"/>
              </w:rPr>
            </w:pPr>
            <w:r>
              <w:rPr>
                <w:b/>
                <w:bCs/>
                <w:u w:val="single"/>
              </w:rPr>
              <w:t>VALIDITY up to 5 points</w:t>
            </w:r>
          </w:p>
        </w:tc>
      </w:tr>
      <w:tr w:rsidR="00CA49CF" w:rsidRPr="00B81B7F" w14:paraId="618FD9A8" w14:textId="77777777" w:rsidTr="00F077B5">
        <w:trPr>
          <w:trHeight w:val="1920"/>
        </w:trPr>
        <w:tc>
          <w:tcPr>
            <w:tcW w:w="9016" w:type="dxa"/>
          </w:tcPr>
          <w:p w14:paraId="2B0B9B00" w14:textId="77777777" w:rsidR="00CA49CF" w:rsidRPr="00B81B7F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</w:pPr>
            <w:r w:rsidRPr="00317CE9">
              <w:rPr>
                <w:b/>
              </w:rPr>
              <w:t>Content</w:t>
            </w:r>
            <w:r w:rsidRPr="00B81B7F">
              <w:t>: 1 point for content (experts’) validity</w:t>
            </w:r>
          </w:p>
          <w:p w14:paraId="77461D5F" w14:textId="77777777" w:rsidR="00CA49CF" w:rsidRPr="00B81B7F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</w:pPr>
            <w:r w:rsidRPr="00317CE9">
              <w:rPr>
                <w:b/>
              </w:rPr>
              <w:t>Face:</w:t>
            </w:r>
            <w:r w:rsidRPr="00B81B7F">
              <w:t xml:space="preserve"> 1 point for face validity (target population opinion)</w:t>
            </w:r>
          </w:p>
          <w:p w14:paraId="57E1C590" w14:textId="77777777" w:rsidR="00CA49CF" w:rsidRPr="00B81B7F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</w:pPr>
            <w:r w:rsidRPr="00317CE9">
              <w:rPr>
                <w:b/>
              </w:rPr>
              <w:t>Convergent</w:t>
            </w:r>
            <w:r w:rsidRPr="00B81B7F">
              <w:t>: 1 point for convergent validity reported with correlations of 0.5 or above (larger reported will do)</w:t>
            </w:r>
          </w:p>
          <w:p w14:paraId="0B650F7D" w14:textId="77777777" w:rsidR="00CA49CF" w:rsidRPr="00B81B7F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</w:pPr>
            <w:r w:rsidRPr="00317CE9">
              <w:rPr>
                <w:b/>
              </w:rPr>
              <w:t xml:space="preserve">Discriminant: </w:t>
            </w:r>
            <w:r w:rsidRPr="00B81B7F">
              <w:t xml:space="preserve"> 1 point for discriminant validity (up to 0.5 correlations)</w:t>
            </w:r>
          </w:p>
          <w:p w14:paraId="3F0FF0A6" w14:textId="77777777" w:rsidR="00CA49CF" w:rsidRPr="00B81B7F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</w:pPr>
            <w:r w:rsidRPr="00317CE9">
              <w:rPr>
                <w:b/>
              </w:rPr>
              <w:t>Discriminative</w:t>
            </w:r>
            <w:r w:rsidRPr="00B81B7F">
              <w:t>: 1 point for discriminative validity (that is difference in the scores between groups that complies with the literature)</w:t>
            </w:r>
          </w:p>
        </w:tc>
      </w:tr>
      <w:tr w:rsidR="00CA49CF" w:rsidRPr="00B81B7F" w14:paraId="55C8B4FA" w14:textId="77777777" w:rsidTr="00F077B5">
        <w:tc>
          <w:tcPr>
            <w:tcW w:w="9016" w:type="dxa"/>
          </w:tcPr>
          <w:p w14:paraId="669DFB90" w14:textId="77777777" w:rsidR="00CA49CF" w:rsidRPr="00B81B7F" w:rsidRDefault="00CA49CF" w:rsidP="00F077B5"/>
        </w:tc>
      </w:tr>
      <w:tr w:rsidR="00CA49CF" w:rsidRPr="00B81B7F" w14:paraId="4AEE44BA" w14:textId="77777777" w:rsidTr="00F077B5">
        <w:tc>
          <w:tcPr>
            <w:tcW w:w="9016" w:type="dxa"/>
          </w:tcPr>
          <w:p w14:paraId="0FD3C9B8" w14:textId="77777777" w:rsidR="00CA49CF" w:rsidRPr="00B81B7F" w:rsidRDefault="00CA49CF" w:rsidP="00F077B5">
            <w:pPr>
              <w:rPr>
                <w:u w:val="single"/>
              </w:rPr>
            </w:pPr>
            <w:r>
              <w:rPr>
                <w:b/>
                <w:u w:val="single"/>
              </w:rPr>
              <w:t>FACTOR ANALYSIS</w:t>
            </w:r>
            <w:r w:rsidRPr="00B81B7F">
              <w:rPr>
                <w:u w:val="single"/>
              </w:rPr>
              <w:t xml:space="preserve"> </w:t>
            </w:r>
            <w:r w:rsidRPr="00317CE9">
              <w:rPr>
                <w:b/>
                <w:bCs/>
                <w:u w:val="single"/>
              </w:rPr>
              <w:t>up to 12</w:t>
            </w:r>
          </w:p>
        </w:tc>
      </w:tr>
      <w:tr w:rsidR="00CA49CF" w:rsidRPr="00B81B7F" w14:paraId="065737E7" w14:textId="77777777" w:rsidTr="00F077B5">
        <w:trPr>
          <w:trHeight w:val="2467"/>
        </w:trPr>
        <w:tc>
          <w:tcPr>
            <w:tcW w:w="9016" w:type="dxa"/>
          </w:tcPr>
          <w:p w14:paraId="31CF65D8" w14:textId="77777777" w:rsidR="00CA49CF" w:rsidRPr="00317CE9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  <w:rPr>
                <w:bCs/>
              </w:rPr>
            </w:pPr>
            <w:r w:rsidRPr="00317CE9">
              <w:rPr>
                <w:b/>
              </w:rPr>
              <w:t>Adequacy</w:t>
            </w:r>
            <w:r w:rsidRPr="00317CE9">
              <w:rPr>
                <w:bCs/>
              </w:rPr>
              <w:t xml:space="preserve"> </w:t>
            </w:r>
            <w:r w:rsidRPr="00317CE9">
              <w:rPr>
                <w:b/>
              </w:rPr>
              <w:t>measures</w:t>
            </w:r>
            <w:r w:rsidRPr="00317CE9">
              <w:rPr>
                <w:bCs/>
              </w:rPr>
              <w:t>: 1 point if KMO or Bartlett is satisfactory in EFA</w:t>
            </w:r>
          </w:p>
          <w:p w14:paraId="7C82D3E0" w14:textId="77777777" w:rsidR="00CA49CF" w:rsidRPr="00317CE9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  <w:rPr>
                <w:bCs/>
              </w:rPr>
            </w:pPr>
            <w:r w:rsidRPr="00317CE9">
              <w:rPr>
                <w:b/>
              </w:rPr>
              <w:t>Kaiser</w:t>
            </w:r>
            <w:r w:rsidRPr="00317CE9">
              <w:rPr>
                <w:bCs/>
              </w:rPr>
              <w:t xml:space="preserve"> </w:t>
            </w:r>
            <w:r w:rsidRPr="00317CE9">
              <w:rPr>
                <w:b/>
              </w:rPr>
              <w:t>criterion</w:t>
            </w:r>
            <w:r w:rsidRPr="00317CE9">
              <w:rPr>
                <w:bCs/>
              </w:rPr>
              <w:t>: 1 point for reporting eigenvalues or scree plot in EFA</w:t>
            </w:r>
          </w:p>
          <w:p w14:paraId="4207325C" w14:textId="77777777" w:rsidR="00CA49CF" w:rsidRPr="00317CE9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  <w:rPr>
                <w:bCs/>
              </w:rPr>
            </w:pPr>
            <w:r w:rsidRPr="00317CE9">
              <w:rPr>
                <w:b/>
              </w:rPr>
              <w:t>VE</w:t>
            </w:r>
            <w:r w:rsidRPr="00317CE9">
              <w:rPr>
                <w:bCs/>
              </w:rPr>
              <w:t>/</w:t>
            </w:r>
            <w:r w:rsidRPr="00317CE9">
              <w:rPr>
                <w:b/>
              </w:rPr>
              <w:t>PA</w:t>
            </w:r>
            <w:r w:rsidRPr="00317CE9">
              <w:rPr>
                <w:bCs/>
              </w:rPr>
              <w:t>: 1 variance explained more than 50% or parallel analysis indicating the number of factors in EFA</w:t>
            </w:r>
          </w:p>
          <w:p w14:paraId="2923C22C" w14:textId="77777777" w:rsidR="00CA49CF" w:rsidRPr="00317CE9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  <w:rPr>
                <w:bCs/>
              </w:rPr>
            </w:pPr>
            <w:r w:rsidRPr="00317CE9">
              <w:rPr>
                <w:b/>
              </w:rPr>
              <w:t>Loadings</w:t>
            </w:r>
            <w:r w:rsidRPr="00317CE9">
              <w:rPr>
                <w:bCs/>
              </w:rPr>
              <w:t>: 1 point if all main loadings are &gt;0.4 in EFA</w:t>
            </w:r>
          </w:p>
          <w:p w14:paraId="5BDCE827" w14:textId="77777777" w:rsidR="00CA49CF" w:rsidRPr="00317CE9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  <w:rPr>
                <w:bCs/>
              </w:rPr>
            </w:pPr>
            <w:r w:rsidRPr="00317CE9">
              <w:rPr>
                <w:b/>
              </w:rPr>
              <w:t>GOF</w:t>
            </w:r>
            <w:r w:rsidRPr="00317CE9">
              <w:rPr>
                <w:bCs/>
              </w:rPr>
              <w:t>-EFA: 1 point for each index that reaches its desired value in EFA (eg RMSEA, TLI, CFI, x</w:t>
            </w:r>
            <w:r w:rsidRPr="00317CE9">
              <w:rPr>
                <w:bCs/>
                <w:vertAlign w:val="superscript"/>
              </w:rPr>
              <w:t>2</w:t>
            </w:r>
            <w:r w:rsidRPr="00317CE9">
              <w:rPr>
                <w:bCs/>
              </w:rPr>
              <w:t>)-up to 4 points</w:t>
            </w:r>
          </w:p>
          <w:p w14:paraId="44C2F5A9" w14:textId="77777777" w:rsidR="00CA49CF" w:rsidRPr="00B81B7F" w:rsidRDefault="00CA49CF" w:rsidP="00CA49CF">
            <w:pPr>
              <w:pStyle w:val="ListParagraph"/>
              <w:numPr>
                <w:ilvl w:val="0"/>
                <w:numId w:val="2"/>
              </w:numPr>
              <w:ind w:left="311"/>
            </w:pPr>
            <w:r w:rsidRPr="00317CE9">
              <w:rPr>
                <w:b/>
              </w:rPr>
              <w:t>GOF</w:t>
            </w:r>
            <w:r w:rsidRPr="00317CE9">
              <w:rPr>
                <w:bCs/>
              </w:rPr>
              <w:t>-CFA :1 point for each index that reaches its desired value in CFA (RMSEA, TLI, CFI, x</w:t>
            </w:r>
            <w:r w:rsidRPr="00317CE9">
              <w:rPr>
                <w:bCs/>
                <w:vertAlign w:val="superscript"/>
              </w:rPr>
              <w:t>2</w:t>
            </w:r>
            <w:r w:rsidRPr="00317CE9">
              <w:rPr>
                <w:bCs/>
              </w:rPr>
              <w:t>)-up to 4 points</w:t>
            </w:r>
          </w:p>
        </w:tc>
      </w:tr>
      <w:tr w:rsidR="00CA49CF" w:rsidRPr="00B81B7F" w14:paraId="69A981E0" w14:textId="77777777" w:rsidTr="00F077B5">
        <w:tc>
          <w:tcPr>
            <w:tcW w:w="9016" w:type="dxa"/>
          </w:tcPr>
          <w:p w14:paraId="5B0854C9" w14:textId="77777777" w:rsidR="00CA49CF" w:rsidRPr="00B81B7F" w:rsidRDefault="00CA49CF" w:rsidP="00F077B5">
            <w:pPr>
              <w:rPr>
                <w:b/>
              </w:rPr>
            </w:pPr>
            <w:r w:rsidRPr="00B81B7F">
              <w:rPr>
                <w:b/>
              </w:rPr>
              <w:t>Minus 1 point if common factor model (ie spss or amos) was used for less than 5 points ordinal scales, rather than item factor analysis</w:t>
            </w:r>
          </w:p>
        </w:tc>
      </w:tr>
      <w:tr w:rsidR="00CA49CF" w14:paraId="3DA7B848" w14:textId="77777777" w:rsidTr="00F077B5">
        <w:trPr>
          <w:trHeight w:val="409"/>
        </w:trPr>
        <w:tc>
          <w:tcPr>
            <w:tcW w:w="9016" w:type="dxa"/>
          </w:tcPr>
          <w:p w14:paraId="26E86CEE" w14:textId="77777777" w:rsidR="00CA49CF" w:rsidRDefault="00CA49CF" w:rsidP="00F077B5">
            <w:r w:rsidRPr="00B81B7F">
              <w:rPr>
                <w:b/>
              </w:rPr>
              <w:t xml:space="preserve">Minus 1 point if 2-item factors or more than 20% cross loadings were present. </w:t>
            </w:r>
          </w:p>
        </w:tc>
      </w:tr>
      <w:tr w:rsidR="00CA49CF" w14:paraId="7A882007" w14:textId="77777777" w:rsidTr="00F077B5">
        <w:trPr>
          <w:trHeight w:val="409"/>
        </w:trPr>
        <w:tc>
          <w:tcPr>
            <w:tcW w:w="9016" w:type="dxa"/>
          </w:tcPr>
          <w:p w14:paraId="6655897B" w14:textId="77777777" w:rsidR="00CA49CF" w:rsidRPr="00B81B7F" w:rsidRDefault="00CA49CF" w:rsidP="00F077B5">
            <w:pPr>
              <w:rPr>
                <w:b/>
              </w:rPr>
            </w:pPr>
            <w:r w:rsidRPr="00317CE9">
              <w:rPr>
                <w:i/>
                <w:iCs/>
                <w:sz w:val="16"/>
                <w:szCs w:val="16"/>
              </w:rPr>
              <w:t>KMO: Kaiser-Meyer-Olkin criterion; EFA: Exploratory Factor analysis; CFA: Confirmatory Factor analysis</w:t>
            </w:r>
            <w:r>
              <w:rPr>
                <w:i/>
                <w:iCs/>
                <w:sz w:val="16"/>
                <w:szCs w:val="16"/>
              </w:rPr>
              <w:t>;</w:t>
            </w:r>
            <w:r w:rsidRPr="00317CE9">
              <w:rPr>
                <w:i/>
                <w:iCs/>
                <w:sz w:val="16"/>
                <w:szCs w:val="16"/>
              </w:rPr>
              <w:t xml:space="preserve"> VE</w:t>
            </w:r>
            <w:r>
              <w:rPr>
                <w:i/>
                <w:iCs/>
                <w:sz w:val="16"/>
                <w:szCs w:val="16"/>
              </w:rPr>
              <w:t>:</w:t>
            </w:r>
            <w:r w:rsidRPr="00317CE9">
              <w:rPr>
                <w:i/>
                <w:iCs/>
                <w:sz w:val="16"/>
                <w:szCs w:val="16"/>
              </w:rPr>
              <w:t xml:space="preserve"> variance explained; PA: parallel analysis</w:t>
            </w:r>
            <w:r>
              <w:t xml:space="preserve">, </w:t>
            </w:r>
            <w:r w:rsidRPr="00317CE9">
              <w:rPr>
                <w:i/>
                <w:iCs/>
                <w:sz w:val="16"/>
                <w:szCs w:val="16"/>
              </w:rPr>
              <w:t>GOF: goodness of fit</w:t>
            </w:r>
            <w:r>
              <w:rPr>
                <w:i/>
                <w:iCs/>
                <w:sz w:val="16"/>
                <w:szCs w:val="16"/>
              </w:rPr>
              <w:t>,</w:t>
            </w:r>
            <w:r>
              <w:t xml:space="preserve"> </w:t>
            </w:r>
            <w:r w:rsidRPr="00317CE9">
              <w:rPr>
                <w:i/>
                <w:iCs/>
                <w:sz w:val="16"/>
                <w:szCs w:val="16"/>
              </w:rPr>
              <w:t>RMSEA</w:t>
            </w:r>
            <w:r>
              <w:rPr>
                <w:i/>
                <w:iCs/>
                <w:sz w:val="16"/>
                <w:szCs w:val="16"/>
              </w:rPr>
              <w:t xml:space="preserve">: Root mean square error approximation, TLI: Tucker Lewis Index, CFI: </w:t>
            </w:r>
            <w:r w:rsidRPr="00317CE9">
              <w:rPr>
                <w:i/>
                <w:iCs/>
                <w:sz w:val="16"/>
                <w:szCs w:val="16"/>
              </w:rPr>
              <w:t>Comparative Fit Index</w:t>
            </w:r>
          </w:p>
        </w:tc>
      </w:tr>
    </w:tbl>
    <w:p w14:paraId="42C9D6EE" w14:textId="77777777" w:rsidR="00CE5257" w:rsidRDefault="00005D26"/>
    <w:sectPr w:rsidR="00CE5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14256"/>
    <w:multiLevelType w:val="hybridMultilevel"/>
    <w:tmpl w:val="B6CA0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964D67"/>
    <w:multiLevelType w:val="hybridMultilevel"/>
    <w:tmpl w:val="36EED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9CF"/>
    <w:rsid w:val="00005D26"/>
    <w:rsid w:val="000665ED"/>
    <w:rsid w:val="004950CF"/>
    <w:rsid w:val="00543DE2"/>
    <w:rsid w:val="00680BF2"/>
    <w:rsid w:val="009956A4"/>
    <w:rsid w:val="009B41E4"/>
    <w:rsid w:val="00BB73C2"/>
    <w:rsid w:val="00CA49CF"/>
    <w:rsid w:val="00F2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6C8B6"/>
  <w15:chartTrackingRefBased/>
  <w15:docId w15:val="{26A8414D-B105-4DE1-AC96-FBBBE8405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9CF"/>
    <w:pPr>
      <w:ind w:left="720"/>
      <w:contextualSpacing/>
    </w:pPr>
  </w:style>
  <w:style w:type="table" w:styleId="TableGrid">
    <w:name w:val="Table Grid"/>
    <w:basedOn w:val="TableNormal"/>
    <w:uiPriority w:val="39"/>
    <w:rsid w:val="00CA4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9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nie</dc:creator>
  <cp:keywords/>
  <dc:description/>
  <cp:lastModifiedBy>Zarnie Khadjesari (HSC - Staff)</cp:lastModifiedBy>
  <cp:revision>7</cp:revision>
  <dcterms:created xsi:type="dcterms:W3CDTF">2019-10-10T11:25:00Z</dcterms:created>
  <dcterms:modified xsi:type="dcterms:W3CDTF">2020-04-09T14:19:00Z</dcterms:modified>
</cp:coreProperties>
</file>